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B52" w:rsidRPr="008536F3" w:rsidRDefault="00243B52" w:rsidP="00243B52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8536F3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s</w:t>
      </w:r>
    </w:p>
    <w:p w:rsidR="00243B52" w:rsidRPr="00BC7786" w:rsidRDefault="00243B52" w:rsidP="00243B52">
      <w:pPr>
        <w:rPr>
          <w:rFonts w:ascii="Times New Roman" w:hAnsi="Times New Roman" w:cs="Times New Roman"/>
          <w:noProof/>
          <w:sz w:val="20"/>
          <w:szCs w:val="20"/>
          <w:u w:val="single"/>
        </w:rPr>
      </w:pPr>
      <w:r w:rsidRPr="00BC7786">
        <w:rPr>
          <w:rFonts w:ascii="Times New Roman" w:hAnsi="Times New Roman" w:cs="Times New Roman"/>
          <w:noProof/>
          <w:sz w:val="20"/>
          <w:szCs w:val="20"/>
          <w:u w:val="single"/>
        </w:rPr>
        <w:t>Supplementary Table 1: Characteristic Comparison Across Family History of CVD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762"/>
        <w:gridCol w:w="1816"/>
        <w:gridCol w:w="963"/>
        <w:gridCol w:w="968"/>
        <w:gridCol w:w="912"/>
        <w:gridCol w:w="961"/>
        <w:gridCol w:w="1580"/>
      </w:tblGrid>
      <w:tr w:rsidR="00243B52" w:rsidRPr="00BC7786" w:rsidTr="00152A55">
        <w:tc>
          <w:tcPr>
            <w:tcW w:w="4578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931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o Family History CVD</w:t>
            </w:r>
          </w:p>
        </w:tc>
        <w:tc>
          <w:tcPr>
            <w:tcW w:w="1873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amily History CVD</w:t>
            </w:r>
          </w:p>
        </w:tc>
        <w:tc>
          <w:tcPr>
            <w:tcW w:w="1580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</w:tr>
      <w:tr w:rsidR="00243B52" w:rsidRPr="00BC7786" w:rsidTr="00152A55">
        <w:tc>
          <w:tcPr>
            <w:tcW w:w="276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aracteristic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etail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8636C6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99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ge (y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1-35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85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6-40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1-45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101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ealthy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82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Obese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moking Status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n- smoker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3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1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715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Smoker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9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9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sidence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ural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9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9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195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Urban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2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81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S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Above Average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1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9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769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Below Average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9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3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admission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8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14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2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66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85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HxCAD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62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&lt;0.05*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Hx Hypercholesterolaemia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60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&lt;0.05*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5C99">
              <w:rPr>
                <w:rFonts w:ascii="Times New Roman" w:hAnsi="Times New Roman" w:cs="Times New Roman"/>
                <w:noProof/>
                <w:sz w:val="20"/>
                <w:szCs w:val="20"/>
              </w:rPr>
              <w:t>(n=71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rmal (&lt;5.7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9*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Pe-diabetes (5.7-6.4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Diabetes (≥6.5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poA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5242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 (&lt;11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01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rmal </w:t>
            </w:r>
          </w:p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(110-18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.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ecommended (&gt;18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.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DL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5242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 (&lt;4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&lt;0.05**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rmal (40-59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ecommended</w:t>
            </w:r>
          </w:p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(≥6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DL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5242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Optimal (&lt;10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5</w:t>
            </w: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ear Optimal (100-129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Borderline High (130-159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(160-189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76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Very High(≥190)</w:t>
            </w:r>
          </w:p>
        </w:tc>
        <w:tc>
          <w:tcPr>
            <w:tcW w:w="96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9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%</w:t>
            </w:r>
          </w:p>
        </w:tc>
        <w:tc>
          <w:tcPr>
            <w:tcW w:w="91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80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243B52" w:rsidRPr="00BC7786" w:rsidRDefault="00243B52" w:rsidP="00243B52">
      <w:pPr>
        <w:rPr>
          <w:rFonts w:ascii="Times New Roman" w:hAnsi="Times New Roman" w:cs="Times New Roman"/>
          <w:noProof/>
          <w:sz w:val="20"/>
          <w:szCs w:val="20"/>
          <w:u w:val="single"/>
        </w:rPr>
      </w:pPr>
      <w:bookmarkStart w:id="0" w:name="_GoBack"/>
      <w:bookmarkEnd w:id="0"/>
    </w:p>
    <w:p w:rsidR="00243B52" w:rsidRPr="00BC7786" w:rsidRDefault="00243B52" w:rsidP="00243B52">
      <w:pPr>
        <w:rPr>
          <w:rFonts w:ascii="Times New Roman" w:hAnsi="Times New Roman" w:cs="Times New Roman"/>
          <w:noProof/>
          <w:sz w:val="20"/>
          <w:szCs w:val="20"/>
          <w:u w:val="single"/>
        </w:rPr>
      </w:pPr>
      <w:r w:rsidRPr="00BC7786">
        <w:rPr>
          <w:rFonts w:ascii="Times New Roman" w:hAnsi="Times New Roman" w:cs="Times New Roman"/>
          <w:noProof/>
          <w:sz w:val="20"/>
          <w:szCs w:val="20"/>
          <w:u w:val="single"/>
        </w:rPr>
        <w:t>Supplemetary Table 2: Characteristic Comparison Across Diabetes Status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602"/>
        <w:gridCol w:w="1816"/>
        <w:gridCol w:w="658"/>
        <w:gridCol w:w="773"/>
        <w:gridCol w:w="638"/>
        <w:gridCol w:w="768"/>
        <w:gridCol w:w="767"/>
        <w:gridCol w:w="787"/>
        <w:gridCol w:w="1153"/>
      </w:tblGrid>
      <w:tr w:rsidR="00243B52" w:rsidRPr="00BC7786" w:rsidTr="00152A55">
        <w:tc>
          <w:tcPr>
            <w:tcW w:w="4418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31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o Diabetes</w:t>
            </w:r>
          </w:p>
        </w:tc>
        <w:tc>
          <w:tcPr>
            <w:tcW w:w="1406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re-Diabetes</w:t>
            </w:r>
          </w:p>
        </w:tc>
        <w:tc>
          <w:tcPr>
            <w:tcW w:w="1554" w:type="dxa"/>
            <w:gridSpan w:val="2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iabetes</w:t>
            </w:r>
          </w:p>
        </w:tc>
        <w:tc>
          <w:tcPr>
            <w:tcW w:w="115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</w:tr>
      <w:tr w:rsidR="00243B52" w:rsidRPr="00BC7786" w:rsidTr="00152A55">
        <w:tc>
          <w:tcPr>
            <w:tcW w:w="2602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aracteristic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etail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rPr>
          <w:trHeight w:val="254"/>
        </w:trPr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Female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20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ge (y)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1-35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36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6-40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1-45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101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ealthy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67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r Obese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moking Status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n- smoker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7.1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3.1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2.2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190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Smoker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2.9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76.9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77.8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sidence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ural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8.6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8.6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2.2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903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Urban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71.4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71.4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77.8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S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39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Above Average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2.9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5.7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33.3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.898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Below Average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57.1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4.3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66.7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admission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37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66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98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HxCAD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62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97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Hx Hypercholesterolaemia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60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62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poA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 (&lt;11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1*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rmal </w:t>
            </w:r>
          </w:p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(110-18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ecommended (&gt;18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DL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 (&lt;4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80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ormal (40-59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Recommended</w:t>
            </w:r>
          </w:p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(≥6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DL (mg/dl)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597C8C">
              <w:rPr>
                <w:rFonts w:ascii="Times New Roman" w:hAnsi="Times New Roman" w:cs="Times New Roman"/>
                <w:noProof/>
                <w:sz w:val="20"/>
                <w:szCs w:val="20"/>
              </w:rPr>
              <w:t>(n=78)</w:t>
            </w: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Optimal (&lt;10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 w:val="restart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80</w:t>
            </w: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Near Optimal (100-129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Borderline High (130-159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High (160-189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43B52" w:rsidRPr="00BC7786" w:rsidTr="00152A55">
        <w:tc>
          <w:tcPr>
            <w:tcW w:w="2602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16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Very High(≥190)</w:t>
            </w:r>
          </w:p>
        </w:tc>
        <w:tc>
          <w:tcPr>
            <w:tcW w:w="65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73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63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68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76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BC7786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53" w:type="dxa"/>
            <w:vMerge/>
          </w:tcPr>
          <w:p w:rsidR="00243B52" w:rsidRPr="00BC7786" w:rsidRDefault="00243B52" w:rsidP="00152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243B52" w:rsidRDefault="00243B52" w:rsidP="00243B52">
      <w:pPr>
        <w:rPr>
          <w:rFonts w:ascii="Times New Roman" w:hAnsi="Times New Roman" w:cs="Times New Roman"/>
          <w:sz w:val="20"/>
          <w:szCs w:val="20"/>
        </w:rPr>
      </w:pPr>
    </w:p>
    <w:p w:rsidR="00243B52" w:rsidRDefault="00243B52" w:rsidP="00243B52"/>
    <w:p w:rsidR="00F7390E" w:rsidRDefault="00F7390E"/>
    <w:sectPr w:rsidR="00F7390E" w:rsidSect="00C7365A">
      <w:pgSz w:w="12240" w:h="15840"/>
      <w:pgMar w:top="1134" w:right="1134" w:bottom="1985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B52"/>
    <w:rsid w:val="00010243"/>
    <w:rsid w:val="00015E53"/>
    <w:rsid w:val="00022B59"/>
    <w:rsid w:val="0002539A"/>
    <w:rsid w:val="00045953"/>
    <w:rsid w:val="00056740"/>
    <w:rsid w:val="00083C1C"/>
    <w:rsid w:val="000B4187"/>
    <w:rsid w:val="000D1E7B"/>
    <w:rsid w:val="000F2AF7"/>
    <w:rsid w:val="00104829"/>
    <w:rsid w:val="00120F3E"/>
    <w:rsid w:val="001242B8"/>
    <w:rsid w:val="0014082F"/>
    <w:rsid w:val="00144B6B"/>
    <w:rsid w:val="00153855"/>
    <w:rsid w:val="00157783"/>
    <w:rsid w:val="00176B01"/>
    <w:rsid w:val="0018280A"/>
    <w:rsid w:val="001A7FD4"/>
    <w:rsid w:val="001B015C"/>
    <w:rsid w:val="001C5C5C"/>
    <w:rsid w:val="001E6D4F"/>
    <w:rsid w:val="001E7971"/>
    <w:rsid w:val="00231EF1"/>
    <w:rsid w:val="00243B52"/>
    <w:rsid w:val="002445EF"/>
    <w:rsid w:val="00244D96"/>
    <w:rsid w:val="002523AD"/>
    <w:rsid w:val="00255930"/>
    <w:rsid w:val="002643D8"/>
    <w:rsid w:val="00273610"/>
    <w:rsid w:val="00274942"/>
    <w:rsid w:val="00287085"/>
    <w:rsid w:val="002962B4"/>
    <w:rsid w:val="002B0C0F"/>
    <w:rsid w:val="002C5026"/>
    <w:rsid w:val="002D4FCE"/>
    <w:rsid w:val="002E3411"/>
    <w:rsid w:val="00301AFD"/>
    <w:rsid w:val="0030427D"/>
    <w:rsid w:val="003602F8"/>
    <w:rsid w:val="003676F2"/>
    <w:rsid w:val="00393044"/>
    <w:rsid w:val="003B7687"/>
    <w:rsid w:val="003C1290"/>
    <w:rsid w:val="003E2F94"/>
    <w:rsid w:val="003E4DC0"/>
    <w:rsid w:val="003F5A49"/>
    <w:rsid w:val="003F69ED"/>
    <w:rsid w:val="003F71A6"/>
    <w:rsid w:val="00403E77"/>
    <w:rsid w:val="00404623"/>
    <w:rsid w:val="004206C5"/>
    <w:rsid w:val="00427686"/>
    <w:rsid w:val="00427FF5"/>
    <w:rsid w:val="00463051"/>
    <w:rsid w:val="00490C70"/>
    <w:rsid w:val="004A6375"/>
    <w:rsid w:val="004B7D1A"/>
    <w:rsid w:val="004C4AD8"/>
    <w:rsid w:val="004D6DF1"/>
    <w:rsid w:val="004E56C1"/>
    <w:rsid w:val="00516739"/>
    <w:rsid w:val="0051776C"/>
    <w:rsid w:val="00524920"/>
    <w:rsid w:val="00530F5C"/>
    <w:rsid w:val="0053251F"/>
    <w:rsid w:val="005836D5"/>
    <w:rsid w:val="005B778F"/>
    <w:rsid w:val="005C7053"/>
    <w:rsid w:val="005D7D95"/>
    <w:rsid w:val="005E28C7"/>
    <w:rsid w:val="005F29F1"/>
    <w:rsid w:val="006469C9"/>
    <w:rsid w:val="00650349"/>
    <w:rsid w:val="00652F5C"/>
    <w:rsid w:val="0066292F"/>
    <w:rsid w:val="006B34BF"/>
    <w:rsid w:val="006B3B30"/>
    <w:rsid w:val="006B59C6"/>
    <w:rsid w:val="006D7249"/>
    <w:rsid w:val="007040DA"/>
    <w:rsid w:val="0074720B"/>
    <w:rsid w:val="00756AE9"/>
    <w:rsid w:val="00765717"/>
    <w:rsid w:val="00777820"/>
    <w:rsid w:val="00781E5B"/>
    <w:rsid w:val="00794931"/>
    <w:rsid w:val="00796844"/>
    <w:rsid w:val="00796EFE"/>
    <w:rsid w:val="007A004D"/>
    <w:rsid w:val="007A60BC"/>
    <w:rsid w:val="007B2DDC"/>
    <w:rsid w:val="007C2FA3"/>
    <w:rsid w:val="007D255A"/>
    <w:rsid w:val="007F08C9"/>
    <w:rsid w:val="0080187C"/>
    <w:rsid w:val="00822CBD"/>
    <w:rsid w:val="008446CE"/>
    <w:rsid w:val="0084763E"/>
    <w:rsid w:val="00847D0A"/>
    <w:rsid w:val="00857049"/>
    <w:rsid w:val="00865E33"/>
    <w:rsid w:val="00865F28"/>
    <w:rsid w:val="008806AA"/>
    <w:rsid w:val="008C6DA2"/>
    <w:rsid w:val="00906571"/>
    <w:rsid w:val="0092762B"/>
    <w:rsid w:val="00934F63"/>
    <w:rsid w:val="00940F59"/>
    <w:rsid w:val="0097212F"/>
    <w:rsid w:val="00997309"/>
    <w:rsid w:val="009A3350"/>
    <w:rsid w:val="009D2A73"/>
    <w:rsid w:val="009D6E2E"/>
    <w:rsid w:val="009E5482"/>
    <w:rsid w:val="00A15DDF"/>
    <w:rsid w:val="00A5725B"/>
    <w:rsid w:val="00A73E6C"/>
    <w:rsid w:val="00A85999"/>
    <w:rsid w:val="00A868A3"/>
    <w:rsid w:val="00A879BD"/>
    <w:rsid w:val="00AC7692"/>
    <w:rsid w:val="00AD6E67"/>
    <w:rsid w:val="00B123B9"/>
    <w:rsid w:val="00B35335"/>
    <w:rsid w:val="00B3599F"/>
    <w:rsid w:val="00B530F1"/>
    <w:rsid w:val="00B77703"/>
    <w:rsid w:val="00B91E2C"/>
    <w:rsid w:val="00BA0166"/>
    <w:rsid w:val="00BB0E1D"/>
    <w:rsid w:val="00BB2FBC"/>
    <w:rsid w:val="00BC7D00"/>
    <w:rsid w:val="00BF4924"/>
    <w:rsid w:val="00C0527C"/>
    <w:rsid w:val="00C10B7C"/>
    <w:rsid w:val="00C30224"/>
    <w:rsid w:val="00C30DFD"/>
    <w:rsid w:val="00C35A11"/>
    <w:rsid w:val="00C47A3D"/>
    <w:rsid w:val="00C5630B"/>
    <w:rsid w:val="00C73361"/>
    <w:rsid w:val="00C80803"/>
    <w:rsid w:val="00C81405"/>
    <w:rsid w:val="00CC34C9"/>
    <w:rsid w:val="00CF23EF"/>
    <w:rsid w:val="00CF43EE"/>
    <w:rsid w:val="00D1319E"/>
    <w:rsid w:val="00D328E5"/>
    <w:rsid w:val="00D32E5E"/>
    <w:rsid w:val="00D45932"/>
    <w:rsid w:val="00D54D9E"/>
    <w:rsid w:val="00D61FCD"/>
    <w:rsid w:val="00D62FA9"/>
    <w:rsid w:val="00D735CF"/>
    <w:rsid w:val="00D833DE"/>
    <w:rsid w:val="00DA11DB"/>
    <w:rsid w:val="00DC41C7"/>
    <w:rsid w:val="00DD6402"/>
    <w:rsid w:val="00E079F4"/>
    <w:rsid w:val="00E105A0"/>
    <w:rsid w:val="00E35A35"/>
    <w:rsid w:val="00E40927"/>
    <w:rsid w:val="00E40CA3"/>
    <w:rsid w:val="00E7250D"/>
    <w:rsid w:val="00E72BC8"/>
    <w:rsid w:val="00E878DD"/>
    <w:rsid w:val="00EA030C"/>
    <w:rsid w:val="00EA2E8C"/>
    <w:rsid w:val="00EB46EB"/>
    <w:rsid w:val="00ED075F"/>
    <w:rsid w:val="00ED48B9"/>
    <w:rsid w:val="00EE4AEF"/>
    <w:rsid w:val="00F0460E"/>
    <w:rsid w:val="00F131EB"/>
    <w:rsid w:val="00F21FB8"/>
    <w:rsid w:val="00F2263F"/>
    <w:rsid w:val="00F24401"/>
    <w:rsid w:val="00F4788E"/>
    <w:rsid w:val="00F540CC"/>
    <w:rsid w:val="00F54F73"/>
    <w:rsid w:val="00F55026"/>
    <w:rsid w:val="00F61DA1"/>
    <w:rsid w:val="00F65C20"/>
    <w:rsid w:val="00F7390E"/>
    <w:rsid w:val="00F73E40"/>
    <w:rsid w:val="00FC309F"/>
    <w:rsid w:val="00FC38BA"/>
    <w:rsid w:val="00FE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B5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B5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/>
      <w14:ligatures w14:val="standardContextual"/>
    </w:rPr>
  </w:style>
  <w:style w:type="table" w:customStyle="1" w:styleId="GridTableLight">
    <w:name w:val="Grid Table Light"/>
    <w:basedOn w:val="TableNormal"/>
    <w:uiPriority w:val="40"/>
    <w:rsid w:val="00243B5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B5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B5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/>
      <w14:ligatures w14:val="standardContextual"/>
    </w:rPr>
  </w:style>
  <w:style w:type="table" w:customStyle="1" w:styleId="GridTableLight">
    <w:name w:val="Grid Table Light"/>
    <w:basedOn w:val="TableNormal"/>
    <w:uiPriority w:val="40"/>
    <w:rsid w:val="00243B5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5-20T20:53:00Z</dcterms:created>
  <dcterms:modified xsi:type="dcterms:W3CDTF">2025-05-20T21:11:00Z</dcterms:modified>
</cp:coreProperties>
</file>